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800"/>
        <w:gridCol w:w="5670"/>
        <w:gridCol w:w="1170"/>
        <w:gridCol w:w="900"/>
      </w:tblGrid>
      <w:tr>
        <w:trPr>
          <w:trHeight w:val="315" w:hRule="atLeast"/>
        </w:trPr>
        <w:tc>
          <w:tcPr>
            <w:tcW w:w="1224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Additional file 2: Table of BAC hybridizations with  ESTs from the FiS soybean cDNA library.  The hybridized BACs are listed  by common probe and Contig No. in ascending, numerical order.</w:t>
            </w:r>
          </w:p>
        </w:tc>
      </w:tr>
      <w:tr>
        <w:trPr>
          <w:trHeight w:val="405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C clone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T(SIU I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o.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T homolo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ig No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LG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B01B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H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eroxidase precursor (GMIPER1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K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K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M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A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A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I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9D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DR12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I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DR12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I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AL1 gene for phenylalanine ammonia lyase (EC 4.3.1.5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I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O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6B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D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368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N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C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2C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2P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2P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ssa-15 mRNA for putative senescence-associated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2P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G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2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phospholipase D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C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G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1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. tabacum</w:t>
            </w:r>
            <w:r>
              <w:rPr>
                <w:sz w:val="20"/>
                <w:szCs w:val="20"/>
              </w:rPr>
              <w:t xml:space="preserve"> mRNA for root-specific gene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L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891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lastidic ATP/ADP-transpor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F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1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6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ubiquitin conjugating enzyme (UBC4), complete cds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F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2N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I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K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5H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7H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D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M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M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N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pinus albus</w:t>
            </w:r>
            <w:r>
              <w:rPr>
                <w:sz w:val="20"/>
                <w:szCs w:val="20"/>
              </w:rPr>
              <w:t xml:space="preserve"> mRNA for adenine nucleotide translocator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0E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6P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0G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0N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E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(E27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J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2E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radiata</w:t>
            </w:r>
            <w:r>
              <w:rPr>
                <w:sz w:val="20"/>
                <w:szCs w:val="20"/>
              </w:rPr>
              <w:t xml:space="preserve"> beta galactos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2F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5G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0A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C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L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5F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5G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I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a mays</w:t>
            </w:r>
            <w:r>
              <w:rPr>
                <w:sz w:val="20"/>
                <w:szCs w:val="20"/>
              </w:rPr>
              <w:t xml:space="preserve"> plasma membrane integral protein ZmPIP2-7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N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1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DR12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gene for ubiquit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genomic DNA, chromosome 5, clon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acgo.sativa</w:t>
            </w:r>
            <w:r>
              <w:rPr>
                <w:sz w:val="20"/>
                <w:szCs w:val="20"/>
              </w:rPr>
              <w:t xml:space="preserve"> mRNA for peroxidase 1A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B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D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D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D0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D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2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eroxidase precursor (GMIPER1) mRNA, complete cd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I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I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C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isoflavone synthase 1 (ifs1)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0o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0o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D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A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A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A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E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ucus carota</w:t>
            </w:r>
            <w:r>
              <w:rPr>
                <w:sz w:val="20"/>
                <w:szCs w:val="20"/>
              </w:rPr>
              <w:t xml:space="preserve"> poly(A)-binding protein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1N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ATP synthase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mRNA for 20S proteasome beta subunit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B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P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P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mRNA for protein phosphatase 1, beta subunit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P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P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C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ubiquitin conjugating enzyme (UBC4)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F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P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ucrose synthase (SS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D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D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M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N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P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a mays</w:t>
            </w:r>
            <w:r>
              <w:rPr>
                <w:sz w:val="20"/>
                <w:szCs w:val="20"/>
              </w:rPr>
              <w:t xml:space="preserve"> plasma membrane integral protein ZmPIP2-7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P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P0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B1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1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truncatula</w:t>
            </w:r>
            <w:r>
              <w:rPr>
                <w:sz w:val="20"/>
                <w:szCs w:val="20"/>
              </w:rPr>
              <w:t xml:space="preserve"> zinc transporter (ZIP) mRNA, complete cds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P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C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6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gene for ubiquitin, complete cd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B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D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J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K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K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L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sbania rostrata</w:t>
            </w:r>
            <w:r>
              <w:rPr>
                <w:sz w:val="20"/>
                <w:szCs w:val="20"/>
              </w:rPr>
              <w:t xml:space="preserve"> mRNA for phosphate transporter (pt1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L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H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I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1N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ATP synthase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N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N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N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N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D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M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cinnamic acid 4-hydroxylase (CYP73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O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3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O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1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L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C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H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G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sbania rostrata</w:t>
            </w:r>
            <w:r>
              <w:rPr>
                <w:sz w:val="20"/>
                <w:szCs w:val="20"/>
              </w:rPr>
              <w:t xml:space="preserve"> mRNA for phosphate transporter (pt1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4P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H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D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D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nodulin-26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lus gallus</w:t>
            </w:r>
            <w:r>
              <w:rPr>
                <w:sz w:val="20"/>
                <w:szCs w:val="20"/>
              </w:rPr>
              <w:t xml:space="preserve"> leukemia/lymohoma related factor cLRF (LRF)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P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P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H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891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lastidic ATP/ADP-transpor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K0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N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N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E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E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891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lastidic ATP/ADP-transpor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M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L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M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N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G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sbania rostrata</w:t>
            </w:r>
            <w:r>
              <w:rPr>
                <w:sz w:val="20"/>
                <w:szCs w:val="20"/>
              </w:rPr>
              <w:t xml:space="preserve"> mRNA for phosphate transporter (pt1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J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J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9L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0N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hemoglobin [Psophocarpus tetragonolobus=winged-beans, nodule, mRNA,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B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J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D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L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N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 histone H2A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0O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A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L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L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4H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D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eroxidase precursor (GMIPER1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7C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C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C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E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(E27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O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6P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I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ucus carota</w:t>
            </w:r>
            <w:r>
              <w:rPr>
                <w:sz w:val="20"/>
                <w:szCs w:val="20"/>
              </w:rPr>
              <w:t xml:space="preserve"> mRNA for AX110P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L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2A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ubiquitin conjugating enzyme (UBC4)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3G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3G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ylosanthes humilis</w:t>
            </w:r>
            <w:r>
              <w:rPr>
                <w:sz w:val="20"/>
                <w:szCs w:val="20"/>
              </w:rPr>
              <w:t xml:space="preserve"> cinnamyl alcohol dehydrogenase (CAD1)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3K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hemoglobin [Psophocarpus tetragonolobus=winged-beans, nodule, mRNA,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4E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L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4E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H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1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L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 histone H2A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0F0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0P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0P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E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(E27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H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6J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C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C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ylalanine ammonia-lyase [soybeans, mRNA, 1427 nt]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E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E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H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H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G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yrrhiza echinata</w:t>
            </w:r>
            <w:r>
              <w:rPr>
                <w:sz w:val="20"/>
                <w:szCs w:val="20"/>
              </w:rPr>
              <w:t xml:space="preserve"> mRNA for O-methyltransferase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O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L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ucrose synthase (SS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B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5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A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J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J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O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genomic DNA, chromosome 1, PAC clone:P0408C03, complete sequenc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422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O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1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isoflavone-O-methytransferase mRNA, complete cd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E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E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B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N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G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H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H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M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E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4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G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7K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G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G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5H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 &amp; I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D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E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acgo.sativa</w:t>
            </w:r>
            <w:r>
              <w:rPr>
                <w:sz w:val="20"/>
                <w:szCs w:val="20"/>
              </w:rPr>
              <w:t xml:space="preserve"> mRNA for peroxidase 1A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E0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7A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H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H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L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H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yrrhiza echinata</w:t>
            </w:r>
            <w:r>
              <w:rPr>
                <w:sz w:val="20"/>
                <w:szCs w:val="20"/>
              </w:rPr>
              <w:t xml:space="preserve"> mRNA for O-methyltransferase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A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1D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ripedium arietinum</w:t>
            </w:r>
            <w:r>
              <w:rPr>
                <w:sz w:val="20"/>
                <w:szCs w:val="20"/>
              </w:rPr>
              <w:t xml:space="preserve"> mRNA for class I type 2 metallothionein (clone: CanMT-2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O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a mays</w:t>
            </w:r>
            <w:r>
              <w:rPr>
                <w:sz w:val="20"/>
                <w:szCs w:val="20"/>
              </w:rPr>
              <w:t xml:space="preserve"> plasma membrane integral protein ZmPIP2-7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eroxisomal 3-keto-acyl-CoA thiolase 2 precursor (PKT2)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utative water channel protein (Pip1)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B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truncatula</w:t>
            </w:r>
            <w:r>
              <w:rPr>
                <w:sz w:val="20"/>
                <w:szCs w:val="20"/>
              </w:rPr>
              <w:t xml:space="preserve"> zinc transporter (ZIP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C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6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gene for ubiquitin, complete cds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4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hemoglobin [Psophocarpus tetragonolobus=winged-beans, nodule, mRNA,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N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8K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K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1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8D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G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G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7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G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891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lastidic ATP/ADP-transpor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N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eroxisomal 3-keto-acyl-CoA thiolase 2 precursor (PKT2)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9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M2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1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97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G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4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K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8) gene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cinnamic acid 4-hydroxylase (CYP73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B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 histone H2A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B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CPRD86 mRNA, partial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70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F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7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8N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1D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K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M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B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A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M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D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CPRD86 mRNA, partial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8N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N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2N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DR12 mRN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G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O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G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G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3H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F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&amp; 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K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2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O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alfa glucose-regulated endoplasmic reticular protein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G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F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O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B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E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6P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chalcone synthase (chs7) gene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1D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ripedium arietinum</w:t>
            </w:r>
            <w:r>
              <w:rPr>
                <w:sz w:val="20"/>
                <w:szCs w:val="20"/>
              </w:rPr>
              <w:t xml:space="preserve"> mRNA for class I type 2 metallothionein (clone: CanMT-2).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E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G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1N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3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ATP synthase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lcone synthase [soybeans, mRNA, 1119 nt].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A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N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O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76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I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A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D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Data not avail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start="8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6T18:26:00Z</dcterms:created>
  <dc:creator>Kay Shopinski</dc:creator>
  <dc:description/>
  <cp:keywords/>
  <dc:language>en-US</dc:language>
  <cp:lastModifiedBy> </cp:lastModifiedBy>
  <dcterms:modified xsi:type="dcterms:W3CDTF">2006-12-07T22:38:00Z</dcterms:modified>
  <cp:revision>5</cp:revision>
  <dc:subject/>
  <dc:title>Table 4: Results generated from initial pool hybridizations of ESTs from the FiS soybean cDNA library</dc:title>
</cp:coreProperties>
</file>